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6BC60D" w14:textId="2ACED891" w:rsidR="0054765F" w:rsidRPr="00EA0E80" w:rsidRDefault="007D68DD" w:rsidP="00FC01B2">
      <w:pPr>
        <w:jc w:val="both"/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>ADDITIONAL</w:t>
      </w:r>
      <w:r w:rsidR="00FC01B2" w:rsidRPr="00EA0E80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 xml:space="preserve"> MATERIAL </w:t>
      </w:r>
      <w:r w:rsidR="00BA62E5" w:rsidRPr="00EA0E80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>- S1</w:t>
      </w:r>
      <w:r w:rsidR="00EA0E80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 xml:space="preserve">: </w:t>
      </w:r>
      <w:bookmarkStart w:id="0" w:name="_GoBack"/>
      <w:r w:rsidR="0054765F" w:rsidRPr="00EA0E80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>S</w:t>
      </w:r>
      <w:r w:rsidR="00EA0E80" w:rsidRPr="00EA0E80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>ea</w:t>
      </w:r>
      <w:r w:rsidR="0054765F" w:rsidRPr="00EA0E80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>rch Line Syntax</w:t>
      </w:r>
      <w:bookmarkEnd w:id="0"/>
    </w:p>
    <w:p w14:paraId="525561B7" w14:textId="77777777" w:rsidR="00FC01B2" w:rsidRDefault="00FC01B2" w:rsidP="00FC01B2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309296CD" w14:textId="2FDA081C" w:rsidR="00FC01B2" w:rsidRPr="00150F8E" w:rsidRDefault="0054765F" w:rsidP="00FC01B2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54765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MEDLINE </w:t>
      </w:r>
      <w:r w:rsidR="00FC01B2" w:rsidRPr="0054765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earch Line for </w:t>
      </w:r>
      <w:r w:rsidR="00FC01B2" w:rsidRPr="0054765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“Personality disorder</w:t>
      </w:r>
      <w:r w:rsidR="00FC01B2" w:rsidRPr="00F543A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” AND “COVID”</w:t>
      </w:r>
      <w:r w:rsidR="00FC01B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:</w:t>
      </w:r>
    </w:p>
    <w:p w14:paraId="02B010D7" w14:textId="77777777" w:rsidR="00FC01B2" w:rsidRPr="00F543A1" w:rsidRDefault="00FC01B2" w:rsidP="00FC01B2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782BDD4" w14:textId="77777777" w:rsidR="00FC01B2" w:rsidRPr="00F543A1" w:rsidRDefault="00FC01B2" w:rsidP="00FC01B2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543A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u w:val="single"/>
          <w:lang w:val="en-US"/>
        </w:rPr>
        <w:t>Processed by the database as</w:t>
      </w:r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: </w:t>
      </w:r>
    </w:p>
    <w:p w14:paraId="2DB950ED" w14:textId="77777777" w:rsidR="00FC01B2" w:rsidRPr="00F543A1" w:rsidRDefault="00FC01B2" w:rsidP="00FC01B2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earch: (personality disorder) AND (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vid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 Sort by: Most Recent ("personality disorders"[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eSH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erms] OR ("personality"[All Fields] AND "disorders"[All Fields]) OR "personality disorders"[All Fields] OR ("personality"[All Fields] AND "disorder"[All Fields]) OR "personality disorder"[All Fields]) AND ("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ars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v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2"[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eSH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erms] OR "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ars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v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2"[All Fields] OR "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vid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"[All Fields] OR "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vid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19"[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eSH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erms] OR "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vid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19"[All Fields]) Translations personality disorder: "personality disorders"[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eSH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erms] OR ("personality"[All Fields] AND "disorders"[All Fields]) OR "personality disorders"[All Fields] OR ("personality"[All Fields] AND "disorder"[All Fields]) OR "personality disorder"[All Fields] 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vid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: "sars-cov-2"[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eSH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erms] OR "sars-cov-2"[All Fields] OR "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vid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"[All Fields] OR "covid-19"[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eSH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erms] OR "covid-19"[All Fields]</w:t>
      </w:r>
    </w:p>
    <w:p w14:paraId="39625596" w14:textId="77777777" w:rsidR="00FC01B2" w:rsidRPr="00F543A1" w:rsidRDefault="00FC01B2" w:rsidP="00FC01B2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5850B9A" w14:textId="77777777" w:rsidR="00FC01B2" w:rsidRPr="00F543A1" w:rsidRDefault="00FC01B2" w:rsidP="00FC01B2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C1AD27C" w14:textId="1AF1E195" w:rsidR="00FC01B2" w:rsidRPr="00F543A1" w:rsidRDefault="0054765F" w:rsidP="00FC01B2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MEDLINE</w:t>
      </w:r>
      <w:r w:rsidR="00FC01B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r w:rsidR="00FC01B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earch line for </w:t>
      </w:r>
      <w:r w:rsidR="00FC01B2" w:rsidRPr="00F543A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“COVID” AND “Lockdown” AND “violence”</w:t>
      </w:r>
      <w:r w:rsidR="00FC01B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:</w:t>
      </w:r>
    </w:p>
    <w:p w14:paraId="0C09BA17" w14:textId="77777777" w:rsidR="00FC01B2" w:rsidRPr="00F543A1" w:rsidRDefault="00FC01B2" w:rsidP="00FC01B2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C34AC11" w14:textId="77777777" w:rsidR="00FC01B2" w:rsidRPr="00F543A1" w:rsidRDefault="00FC01B2" w:rsidP="00FC01B2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543A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u w:val="single"/>
          <w:lang w:val="en-US"/>
        </w:rPr>
        <w:t>Processed by the database as</w:t>
      </w:r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: </w:t>
      </w:r>
    </w:p>
    <w:p w14:paraId="3BB9EC5B" w14:textId="77777777" w:rsidR="00FC01B2" w:rsidRPr="00F543A1" w:rsidRDefault="00FC01B2" w:rsidP="00FC01B2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earch: ((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vid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 AND (lockdown)) AND (violence) Sort by: Most Recent ("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ars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v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2"[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eSH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erms] OR "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ars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v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2"[All Fields] OR "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vid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"[All Fields] OR "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vid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19"[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eSH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erms] OR "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vid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19"[All Fields]) AND "lockdown"[All Fields] AND ("violence"[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eSH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erms] OR "violence"[All Fields] OR "violence s"[All Fields] OR "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violences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"[All Fields]) Translations 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vid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: "sars-cov-2"[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eSH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erms] OR "sars-cov-2"[All Fields] OR "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vid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"[All Fields] OR "covid-19"[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eSH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erms] OR "covid-19"[All Fields] violence: "violence"[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eSH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erms] OR "violence"[All Fields] OR "violence's"[All Fields] OR "</w:t>
      </w:r>
      <w:proofErr w:type="spellStart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violences</w:t>
      </w:r>
      <w:proofErr w:type="spellEnd"/>
      <w:r w:rsidRPr="00F543A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"[All Fields]</w:t>
      </w:r>
    </w:p>
    <w:p w14:paraId="27114329" w14:textId="49006D09" w:rsidR="00917686" w:rsidRDefault="007D68DD">
      <w:pPr>
        <w:rPr>
          <w:lang w:val="en-US"/>
        </w:rPr>
      </w:pPr>
    </w:p>
    <w:p w14:paraId="3063D40D" w14:textId="5A75D4C4" w:rsidR="00596B3A" w:rsidRDefault="00596B3A">
      <w:pPr>
        <w:rPr>
          <w:lang w:val="en-US"/>
        </w:rPr>
      </w:pPr>
    </w:p>
    <w:p w14:paraId="75703EB0" w14:textId="77777777" w:rsidR="0054765F" w:rsidRDefault="0054765F">
      <w:pPr>
        <w:rPr>
          <w:lang w:val="en-US"/>
        </w:rPr>
      </w:pPr>
    </w:p>
    <w:p w14:paraId="3DB0FE19" w14:textId="447DF984" w:rsidR="0054765F" w:rsidRDefault="0054765F" w:rsidP="0054765F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54765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PA </w:t>
      </w:r>
      <w:proofErr w:type="spellStart"/>
      <w:r w:rsidRPr="0054765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sycInfo</w:t>
      </w:r>
      <w:proofErr w:type="spellEnd"/>
      <w:r w:rsidRPr="0054765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Pr="0054765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earch line for “Personality disorder” AND “COVID”</w:t>
      </w:r>
    </w:p>
    <w:p w14:paraId="4A10CAB1" w14:textId="77777777" w:rsidR="0054765F" w:rsidRPr="0054765F" w:rsidRDefault="0054765F" w:rsidP="0054765F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13CC3CB" w14:textId="6E21DDD2" w:rsidR="0054765F" w:rsidRDefault="0054765F" w:rsidP="0054765F">
      <w:p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54765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2</w:t>
      </w:r>
      <w:r w:rsidRPr="0054765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ab/>
        <w:t>personality disorder AND COVID</w:t>
      </w:r>
      <w:r w:rsidRPr="0054765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ab/>
        <w:t xml:space="preserve">Expanders - Applica </w:t>
      </w:r>
      <w:proofErr w:type="spellStart"/>
      <w:r w:rsidRPr="0054765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argomenti</w:t>
      </w:r>
      <w:proofErr w:type="spellEnd"/>
      <w:r w:rsidRPr="0054765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54765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equivalenti</w:t>
      </w:r>
      <w:proofErr w:type="spellEnd"/>
      <w:r w:rsidRPr="0054765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Search modes - Boolean/Phrase</w:t>
      </w:r>
      <w:r w:rsidRPr="0054765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ab/>
        <w:t xml:space="preserve">Interface - EBSCOhost Research Databases Search Screen - Advanced Search Database - APA </w:t>
      </w:r>
      <w:proofErr w:type="spellStart"/>
      <w:r w:rsidRPr="0054765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PsycInfo</w:t>
      </w:r>
      <w:proofErr w:type="spellEnd"/>
      <w:r w:rsidRPr="0054765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ab/>
        <w:t xml:space="preserve">  16</w:t>
      </w:r>
    </w:p>
    <w:p w14:paraId="2447B31B" w14:textId="77777777" w:rsidR="0054765F" w:rsidRPr="0054765F" w:rsidRDefault="0054765F" w:rsidP="0054765F">
      <w:p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010526E0" w14:textId="77777777" w:rsidR="0054765F" w:rsidRDefault="0054765F">
      <w:pPr>
        <w:rPr>
          <w:lang w:val="en-US"/>
        </w:rPr>
      </w:pPr>
    </w:p>
    <w:p w14:paraId="3DC71176" w14:textId="08FD755D" w:rsidR="00596B3A" w:rsidRPr="0054765F" w:rsidRDefault="0054765F" w:rsidP="00596B3A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54765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PA </w:t>
      </w:r>
      <w:proofErr w:type="spellStart"/>
      <w:r w:rsidRPr="0054765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sycInfo</w:t>
      </w:r>
      <w:proofErr w:type="spellEnd"/>
      <w:r w:rsidRPr="0054765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596B3A" w:rsidRPr="0054765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earch Line </w:t>
      </w:r>
      <w:r w:rsidRPr="0054765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“COVID” AND “Lockdown” AND “violence” </w:t>
      </w:r>
    </w:p>
    <w:p w14:paraId="51E04CFF" w14:textId="24F6B685" w:rsidR="0054765F" w:rsidRPr="0054765F" w:rsidRDefault="0054765F" w:rsidP="00596B3A">
      <w:p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129A7D1D" w14:textId="7E8C2B00" w:rsidR="0054765F" w:rsidRDefault="0054765F" w:rsidP="00596B3A">
      <w:p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54765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S1      </w:t>
      </w:r>
      <w:proofErr w:type="spellStart"/>
      <w:r w:rsidRPr="0054765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covid</w:t>
      </w:r>
      <w:proofErr w:type="spellEnd"/>
      <w:r w:rsidRPr="0054765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ND lockdown AND violence</w:t>
      </w:r>
      <w:r w:rsidRPr="0054765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ab/>
        <w:t xml:space="preserve">Expanders - Applica </w:t>
      </w:r>
      <w:proofErr w:type="spellStart"/>
      <w:r w:rsidRPr="0054765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argomenti</w:t>
      </w:r>
      <w:proofErr w:type="spellEnd"/>
      <w:r w:rsidRPr="0054765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54765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equivalenti</w:t>
      </w:r>
      <w:proofErr w:type="spellEnd"/>
      <w:r w:rsidRPr="0054765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Search modes - Boolean/Phrase</w:t>
      </w:r>
      <w:r w:rsidRPr="0054765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ab/>
        <w:t xml:space="preserve">Interface - EBSCOhost Research Databases Search Screen - Advanced Search Database - APA </w:t>
      </w:r>
      <w:proofErr w:type="spellStart"/>
      <w:r w:rsidRPr="0054765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PsycInfo</w:t>
      </w:r>
      <w:proofErr w:type="spellEnd"/>
      <w:r w:rsidRPr="0054765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ab/>
        <w:t xml:space="preserve">  34</w:t>
      </w:r>
    </w:p>
    <w:p w14:paraId="625AA45F" w14:textId="4A60B6A3" w:rsidR="0054765F" w:rsidRDefault="0054765F" w:rsidP="00596B3A">
      <w:p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0C15734A" w14:textId="344DAE30" w:rsidR="008329CE" w:rsidRPr="0054765F" w:rsidRDefault="008329CE" w:rsidP="008329CE">
      <w:pPr>
        <w:tabs>
          <w:tab w:val="left" w:pos="2484"/>
        </w:tabs>
        <w:rPr>
          <w:lang w:val="en-US"/>
        </w:rPr>
      </w:pPr>
    </w:p>
    <w:sectPr w:rsidR="008329CE" w:rsidRPr="0054765F" w:rsidSect="00E9225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1B2"/>
    <w:rsid w:val="000D25FB"/>
    <w:rsid w:val="00201DF2"/>
    <w:rsid w:val="002E1887"/>
    <w:rsid w:val="00400BF4"/>
    <w:rsid w:val="0054765F"/>
    <w:rsid w:val="00596B3A"/>
    <w:rsid w:val="007D68DD"/>
    <w:rsid w:val="008329CE"/>
    <w:rsid w:val="008B3FA0"/>
    <w:rsid w:val="00B57E76"/>
    <w:rsid w:val="00BA62E5"/>
    <w:rsid w:val="00DF57A7"/>
    <w:rsid w:val="00E7061D"/>
    <w:rsid w:val="00E92258"/>
    <w:rsid w:val="00EA0E80"/>
    <w:rsid w:val="00FC0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C61B0"/>
  <w15:chartTrackingRefBased/>
  <w15:docId w15:val="{24D38343-1162-CA4E-ACF0-A7D5F00E5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01B2"/>
    <w:pPr>
      <w:spacing w:line="276" w:lineRule="auto"/>
    </w:pPr>
    <w:rPr>
      <w:rFonts w:ascii="Arial" w:eastAsia="Arial" w:hAnsi="Arial" w:cs="Arial"/>
      <w:sz w:val="22"/>
      <w:szCs w:val="22"/>
      <w:lang w:val="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translate">
    <w:name w:val="notranslate"/>
    <w:basedOn w:val="DefaultParagraphFont"/>
    <w:rsid w:val="008329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78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adist@gmail.com</dc:creator>
  <cp:keywords/>
  <dc:description/>
  <cp:lastModifiedBy>Swathi R.</cp:lastModifiedBy>
  <cp:revision>6</cp:revision>
  <dcterms:created xsi:type="dcterms:W3CDTF">2021-12-08T20:01:00Z</dcterms:created>
  <dcterms:modified xsi:type="dcterms:W3CDTF">2022-03-31T12:00:00Z</dcterms:modified>
</cp:coreProperties>
</file>